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37783" w14:textId="1833D705" w:rsidR="00780BF8" w:rsidRPr="004E13F8" w:rsidRDefault="00780BF8" w:rsidP="00780BF8">
      <w:pPr>
        <w:spacing w:line="360" w:lineRule="auto"/>
        <w:jc w:val="both"/>
        <w:rPr>
          <w:rFonts w:ascii="Palatino Linotype" w:hAnsi="Palatino Linotype" w:cs="Arial"/>
          <w:color w:val="000000"/>
          <w:sz w:val="22"/>
          <w:szCs w:val="22"/>
        </w:rPr>
      </w:pPr>
    </w:p>
    <w:tbl>
      <w:tblPr>
        <w:tblW w:w="14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9"/>
        <w:gridCol w:w="1547"/>
        <w:gridCol w:w="1547"/>
        <w:gridCol w:w="1547"/>
        <w:gridCol w:w="1547"/>
        <w:gridCol w:w="1547"/>
        <w:gridCol w:w="1547"/>
        <w:gridCol w:w="1547"/>
        <w:gridCol w:w="1547"/>
      </w:tblGrid>
      <w:tr w:rsidR="00780BF8" w:rsidRPr="00762401" w14:paraId="43E513A0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5EFCD513" w14:textId="77777777" w:rsidR="00780BF8" w:rsidRPr="00762401" w:rsidRDefault="00780BF8" w:rsidP="00236983">
            <w:pPr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bookmarkStart w:id="0" w:name="_GoBack"/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48716BE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£1 to £99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802C85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£100 to £199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938DEAE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£200 to £299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5C3967F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£300 to £399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B716571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£400 or above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84DA20D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54EAC41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Not applicable - I do not spend any money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6332A29" w14:textId="77777777" w:rsidR="00780BF8" w:rsidRPr="00762401" w:rsidRDefault="00780BF8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762401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refer not to say</w:t>
            </w:r>
          </w:p>
        </w:tc>
      </w:tr>
      <w:bookmarkEnd w:id="0"/>
      <w:tr w:rsidR="00780BF8" w:rsidRPr="006E44D2" w14:paraId="104E88AC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62ECBD3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C4E2A4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</w:t>
            </w:r>
          </w:p>
          <w:p w14:paraId="2DB9C535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8.07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ACF580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0F719D6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9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4AF3DA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21DBDD1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2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ABEB85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51B3BA4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4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6FDFE3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090FA98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2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8E7769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2BD2A7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13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E12E62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4613641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5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0F3B9F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5132435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50%)</w:t>
            </w:r>
          </w:p>
        </w:tc>
      </w:tr>
      <w:tr w:rsidR="00780BF8" w:rsidRPr="006E44D2" w14:paraId="54936D95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2FDDF212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09C703B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7</w:t>
            </w:r>
          </w:p>
          <w:p w14:paraId="3C8A838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2.06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8E4310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5538A2D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40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8CCFEA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</w:t>
            </w:r>
          </w:p>
          <w:p w14:paraId="6B515A7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55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B08DB0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0DC86EB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4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D4D53E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7A97A4F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96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69FB953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58955DB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67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539615D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355920D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3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74E0C9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4846861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4%)</w:t>
            </w:r>
          </w:p>
        </w:tc>
      </w:tr>
      <w:tr w:rsidR="00780BF8" w:rsidRPr="006E44D2" w14:paraId="4C357312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6DFDAAD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Fibromyalgia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4D4E7C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36CBA6D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40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DCC43C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</w:t>
            </w:r>
          </w:p>
          <w:p w14:paraId="6050C93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45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64404F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4A805F1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8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9CCAE8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7C503B3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9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CFCCCC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7949BF3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04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3AA78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6E38F4F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95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A1AF0F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169BEF8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93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741E5A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361484B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6%)</w:t>
            </w:r>
          </w:p>
        </w:tc>
      </w:tr>
      <w:tr w:rsidR="00780BF8" w:rsidRPr="006E44D2" w14:paraId="1884DBEB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98C51A8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72564E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</w:t>
            </w:r>
          </w:p>
          <w:p w14:paraId="509C1D8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9.4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0266FD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2D9D0E6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76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D3E5EF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5CCDB92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7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B456A4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110B26D3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82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3DD17E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03EA31E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57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A88A3D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77012DF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34C460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20282FED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00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0C34A5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1F08327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65%)</w:t>
            </w:r>
          </w:p>
        </w:tc>
      </w:tr>
      <w:tr w:rsidR="00780BF8" w:rsidRPr="006E44D2" w14:paraId="22CA4430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BF5944C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746FDD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598570A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8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F3FBC6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7B2C111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5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49960D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6B26350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73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3CD74E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6C0BC69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77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ACDAF6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5FCEA64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4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5CEFEC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4110656B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6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D0F86E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47B6F4E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0DE297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75E9BB7B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</w:tr>
      <w:tr w:rsidR="00780BF8" w:rsidRPr="006E44D2" w14:paraId="3769B716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44A6AB7F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90DFA9B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9</w:t>
            </w:r>
          </w:p>
          <w:p w14:paraId="3853F37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4.57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7B0BA7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9</w:t>
            </w:r>
          </w:p>
          <w:p w14:paraId="21EDEF4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3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0002E6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62023D6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3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AFA738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452EFD73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13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6BE04D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32CC5A56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54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4B271D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2CC6A58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77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BC8935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38C86683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B11927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</w:t>
            </w:r>
          </w:p>
          <w:p w14:paraId="6C2DE2FB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1%)</w:t>
            </w:r>
          </w:p>
        </w:tc>
      </w:tr>
      <w:tr w:rsidR="00780BF8" w:rsidRPr="006E44D2" w14:paraId="3101BD4A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DA1A33A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Physical Condi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CFFD8E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1</w:t>
            </w:r>
          </w:p>
          <w:p w14:paraId="2E3151C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34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51A8E1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</w:t>
            </w:r>
          </w:p>
          <w:p w14:paraId="56C8EF0D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42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587AD7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7117D0ED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66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9B7149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3F9E1F3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52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01FDDC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518B73C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3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E68A3D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40522F4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5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BECD75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380EEE7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42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FDE2EDB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79B85E2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6%)</w:t>
            </w:r>
          </w:p>
        </w:tc>
      </w:tr>
      <w:tr w:rsidR="00780BF8" w:rsidRPr="006E44D2" w14:paraId="189D3991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2AC78ABD" w14:textId="77777777" w:rsidR="00780BF8" w:rsidRPr="004E13F8" w:rsidRDefault="00780BF8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Other Conditions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42239B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700E19F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8.3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8081BA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1A19FBF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0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1E2DBF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71E3C6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6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E00C80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0F06E215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81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61BE6D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4772B9B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4A860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103B1E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30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CBAC3A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119AFC59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4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1CF9C8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14B5AC3C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53%)</w:t>
            </w:r>
          </w:p>
        </w:tc>
      </w:tr>
      <w:tr w:rsidR="00780BF8" w:rsidRPr="006E44D2" w14:paraId="508FF912" w14:textId="77777777" w:rsidTr="00236983">
        <w:trPr>
          <w:trHeight w:val="320"/>
        </w:trPr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62B629E5" w14:textId="77777777" w:rsidR="00780BF8" w:rsidRPr="004E13F8" w:rsidRDefault="00780BF8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Any Condition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172153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4</w:t>
            </w:r>
          </w:p>
          <w:p w14:paraId="10A42BA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6.85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52B959E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8</w:t>
            </w:r>
          </w:p>
          <w:p w14:paraId="7417753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8.6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2F9E5D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7</w:t>
            </w:r>
          </w:p>
          <w:p w14:paraId="07F3333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85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8006AB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6</w:t>
            </w:r>
          </w:p>
          <w:p w14:paraId="630BE9D7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8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B16CFBF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152CA8C8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59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53C4B0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41AD9171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37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AB17F7B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46746CF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58%)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B8462E4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20D2C302" w14:textId="77777777" w:rsidR="00780BF8" w:rsidRPr="004E13F8" w:rsidRDefault="00780BF8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19%)</w:t>
            </w:r>
          </w:p>
        </w:tc>
      </w:tr>
    </w:tbl>
    <w:p w14:paraId="3E52FD1C" w14:textId="77777777" w:rsidR="00780BF8" w:rsidRPr="004E13F8" w:rsidRDefault="00780BF8" w:rsidP="00780BF8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  <w:r w:rsidRPr="004E13F8">
        <w:rPr>
          <w:rFonts w:ascii="Palatino Linotype" w:hAnsi="Palatino Linotype" w:cs="Arial"/>
          <w:i/>
          <w:iCs/>
          <w:color w:val="000000"/>
          <w:sz w:val="22"/>
          <w:szCs w:val="22"/>
        </w:rPr>
        <w:t>PTSD – post-traumatic stress disorder</w:t>
      </w:r>
    </w:p>
    <w:p w14:paraId="10C4DF49" w14:textId="77777777" w:rsidR="00780BF8" w:rsidRPr="004E13F8" w:rsidRDefault="00780BF8" w:rsidP="00780BF8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</w:p>
    <w:p w14:paraId="6BB6AB44" w14:textId="77777777" w:rsidR="00780BF8" w:rsidRPr="004E13F8" w:rsidRDefault="00780BF8" w:rsidP="00780BF8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</w:p>
    <w:p w14:paraId="362D99A4" w14:textId="77777777" w:rsidR="00330843" w:rsidRDefault="00330843"/>
    <w:sectPr w:rsidR="00330843" w:rsidSect="00780BF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BF8"/>
    <w:rsid w:val="00004D66"/>
    <w:rsid w:val="0002020C"/>
    <w:rsid w:val="0002113A"/>
    <w:rsid w:val="000250A3"/>
    <w:rsid w:val="000361C7"/>
    <w:rsid w:val="00045E1A"/>
    <w:rsid w:val="00056392"/>
    <w:rsid w:val="000752C1"/>
    <w:rsid w:val="000833AC"/>
    <w:rsid w:val="000855EB"/>
    <w:rsid w:val="0008601D"/>
    <w:rsid w:val="00093A55"/>
    <w:rsid w:val="00095990"/>
    <w:rsid w:val="000B19F3"/>
    <w:rsid w:val="000B662C"/>
    <w:rsid w:val="000D2824"/>
    <w:rsid w:val="000E1788"/>
    <w:rsid w:val="00100776"/>
    <w:rsid w:val="001216AC"/>
    <w:rsid w:val="00122044"/>
    <w:rsid w:val="00124267"/>
    <w:rsid w:val="00133499"/>
    <w:rsid w:val="0014046C"/>
    <w:rsid w:val="00142585"/>
    <w:rsid w:val="001455CB"/>
    <w:rsid w:val="00160265"/>
    <w:rsid w:val="001645CC"/>
    <w:rsid w:val="001660C4"/>
    <w:rsid w:val="00175E01"/>
    <w:rsid w:val="00177A97"/>
    <w:rsid w:val="00183E4B"/>
    <w:rsid w:val="001856B1"/>
    <w:rsid w:val="001A697F"/>
    <w:rsid w:val="001C4633"/>
    <w:rsid w:val="001C6125"/>
    <w:rsid w:val="001F44E3"/>
    <w:rsid w:val="00211938"/>
    <w:rsid w:val="00221CEA"/>
    <w:rsid w:val="00233AC7"/>
    <w:rsid w:val="002609E5"/>
    <w:rsid w:val="00292F2F"/>
    <w:rsid w:val="002A2CE0"/>
    <w:rsid w:val="002D1D49"/>
    <w:rsid w:val="002E15BE"/>
    <w:rsid w:val="002E1DD7"/>
    <w:rsid w:val="002E5064"/>
    <w:rsid w:val="00303FEA"/>
    <w:rsid w:val="00307A51"/>
    <w:rsid w:val="00307BFB"/>
    <w:rsid w:val="00321EB9"/>
    <w:rsid w:val="00323826"/>
    <w:rsid w:val="00330843"/>
    <w:rsid w:val="003342CC"/>
    <w:rsid w:val="00360518"/>
    <w:rsid w:val="003724DD"/>
    <w:rsid w:val="00393F11"/>
    <w:rsid w:val="003A7ACD"/>
    <w:rsid w:val="003C3330"/>
    <w:rsid w:val="003F0B91"/>
    <w:rsid w:val="00407E54"/>
    <w:rsid w:val="004220E6"/>
    <w:rsid w:val="004265F1"/>
    <w:rsid w:val="00426ABE"/>
    <w:rsid w:val="004347F9"/>
    <w:rsid w:val="00435959"/>
    <w:rsid w:val="00445ADA"/>
    <w:rsid w:val="00460B07"/>
    <w:rsid w:val="004831E8"/>
    <w:rsid w:val="00483889"/>
    <w:rsid w:val="00496890"/>
    <w:rsid w:val="004A6050"/>
    <w:rsid w:val="004B48BE"/>
    <w:rsid w:val="004E7DA9"/>
    <w:rsid w:val="004F07DE"/>
    <w:rsid w:val="004F5D73"/>
    <w:rsid w:val="00506EEF"/>
    <w:rsid w:val="0053039E"/>
    <w:rsid w:val="0055123C"/>
    <w:rsid w:val="00565599"/>
    <w:rsid w:val="005709E5"/>
    <w:rsid w:val="00575779"/>
    <w:rsid w:val="005923B5"/>
    <w:rsid w:val="005B21E2"/>
    <w:rsid w:val="005C29FE"/>
    <w:rsid w:val="005D4FF0"/>
    <w:rsid w:val="005E4B8E"/>
    <w:rsid w:val="00605711"/>
    <w:rsid w:val="006061F2"/>
    <w:rsid w:val="00606A96"/>
    <w:rsid w:val="00621826"/>
    <w:rsid w:val="00624997"/>
    <w:rsid w:val="00630585"/>
    <w:rsid w:val="0063151A"/>
    <w:rsid w:val="0066121D"/>
    <w:rsid w:val="0066790A"/>
    <w:rsid w:val="00673EDF"/>
    <w:rsid w:val="006808E2"/>
    <w:rsid w:val="006B36A5"/>
    <w:rsid w:val="006C2772"/>
    <w:rsid w:val="006E08F5"/>
    <w:rsid w:val="006E0CFE"/>
    <w:rsid w:val="006E4350"/>
    <w:rsid w:val="006F2A1B"/>
    <w:rsid w:val="00704C56"/>
    <w:rsid w:val="00712575"/>
    <w:rsid w:val="00717176"/>
    <w:rsid w:val="007379DB"/>
    <w:rsid w:val="00746C2D"/>
    <w:rsid w:val="00757CA3"/>
    <w:rsid w:val="00762401"/>
    <w:rsid w:val="00762435"/>
    <w:rsid w:val="007663FB"/>
    <w:rsid w:val="00780BF8"/>
    <w:rsid w:val="00781FB7"/>
    <w:rsid w:val="00784285"/>
    <w:rsid w:val="007A53CF"/>
    <w:rsid w:val="007B1BAA"/>
    <w:rsid w:val="007D2332"/>
    <w:rsid w:val="007E3829"/>
    <w:rsid w:val="008056B0"/>
    <w:rsid w:val="00812A18"/>
    <w:rsid w:val="008133C5"/>
    <w:rsid w:val="0082770E"/>
    <w:rsid w:val="0086546B"/>
    <w:rsid w:val="008858C0"/>
    <w:rsid w:val="00887E20"/>
    <w:rsid w:val="00897CED"/>
    <w:rsid w:val="008B6684"/>
    <w:rsid w:val="008C6DB6"/>
    <w:rsid w:val="008F298F"/>
    <w:rsid w:val="008F3272"/>
    <w:rsid w:val="00910836"/>
    <w:rsid w:val="00940DEC"/>
    <w:rsid w:val="00945176"/>
    <w:rsid w:val="00967878"/>
    <w:rsid w:val="009808B5"/>
    <w:rsid w:val="009926DA"/>
    <w:rsid w:val="00992E3B"/>
    <w:rsid w:val="00996651"/>
    <w:rsid w:val="00997FB8"/>
    <w:rsid w:val="009B2955"/>
    <w:rsid w:val="009B774B"/>
    <w:rsid w:val="009D1EF8"/>
    <w:rsid w:val="009D21A5"/>
    <w:rsid w:val="009E16AC"/>
    <w:rsid w:val="009E5FB9"/>
    <w:rsid w:val="009F65BC"/>
    <w:rsid w:val="00A039BE"/>
    <w:rsid w:val="00A15E21"/>
    <w:rsid w:val="00A2374B"/>
    <w:rsid w:val="00A2566C"/>
    <w:rsid w:val="00A34E35"/>
    <w:rsid w:val="00A42592"/>
    <w:rsid w:val="00A6560B"/>
    <w:rsid w:val="00A6739F"/>
    <w:rsid w:val="00A743BB"/>
    <w:rsid w:val="00A82C14"/>
    <w:rsid w:val="00A85793"/>
    <w:rsid w:val="00A85DF2"/>
    <w:rsid w:val="00AA35E8"/>
    <w:rsid w:val="00AB7536"/>
    <w:rsid w:val="00AD723C"/>
    <w:rsid w:val="00AE09CE"/>
    <w:rsid w:val="00AF428B"/>
    <w:rsid w:val="00B11612"/>
    <w:rsid w:val="00B27F93"/>
    <w:rsid w:val="00B46AF8"/>
    <w:rsid w:val="00B564EA"/>
    <w:rsid w:val="00B57BB6"/>
    <w:rsid w:val="00B70A3A"/>
    <w:rsid w:val="00B74547"/>
    <w:rsid w:val="00B76B17"/>
    <w:rsid w:val="00B87D26"/>
    <w:rsid w:val="00B95944"/>
    <w:rsid w:val="00B9699B"/>
    <w:rsid w:val="00BA0F1E"/>
    <w:rsid w:val="00BD15A9"/>
    <w:rsid w:val="00BF06B0"/>
    <w:rsid w:val="00BF2381"/>
    <w:rsid w:val="00BF471B"/>
    <w:rsid w:val="00C06653"/>
    <w:rsid w:val="00C11616"/>
    <w:rsid w:val="00C11681"/>
    <w:rsid w:val="00C21332"/>
    <w:rsid w:val="00C22725"/>
    <w:rsid w:val="00C44225"/>
    <w:rsid w:val="00C6293E"/>
    <w:rsid w:val="00C64912"/>
    <w:rsid w:val="00C64957"/>
    <w:rsid w:val="00C70797"/>
    <w:rsid w:val="00C858B2"/>
    <w:rsid w:val="00CD5309"/>
    <w:rsid w:val="00CE417A"/>
    <w:rsid w:val="00CF0A67"/>
    <w:rsid w:val="00CF48D0"/>
    <w:rsid w:val="00CF6539"/>
    <w:rsid w:val="00D01382"/>
    <w:rsid w:val="00D016C3"/>
    <w:rsid w:val="00D231F4"/>
    <w:rsid w:val="00D276B6"/>
    <w:rsid w:val="00D442BA"/>
    <w:rsid w:val="00D449BD"/>
    <w:rsid w:val="00D50523"/>
    <w:rsid w:val="00DD173C"/>
    <w:rsid w:val="00DE73D8"/>
    <w:rsid w:val="00DF3A8D"/>
    <w:rsid w:val="00E03361"/>
    <w:rsid w:val="00E03B4E"/>
    <w:rsid w:val="00E07AEC"/>
    <w:rsid w:val="00E11299"/>
    <w:rsid w:val="00E205CE"/>
    <w:rsid w:val="00E20F55"/>
    <w:rsid w:val="00E236EB"/>
    <w:rsid w:val="00E33C9E"/>
    <w:rsid w:val="00E509E1"/>
    <w:rsid w:val="00E6216D"/>
    <w:rsid w:val="00E80836"/>
    <w:rsid w:val="00EA501A"/>
    <w:rsid w:val="00EB3447"/>
    <w:rsid w:val="00EC30B5"/>
    <w:rsid w:val="00ED62B5"/>
    <w:rsid w:val="00EE2876"/>
    <w:rsid w:val="00EF6644"/>
    <w:rsid w:val="00F23B1E"/>
    <w:rsid w:val="00F403E8"/>
    <w:rsid w:val="00F55392"/>
    <w:rsid w:val="00F8656B"/>
    <w:rsid w:val="00F97FF0"/>
    <w:rsid w:val="00FA222D"/>
    <w:rsid w:val="00FA28FC"/>
    <w:rsid w:val="00FB753B"/>
    <w:rsid w:val="00FE01A9"/>
    <w:rsid w:val="00FE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4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BF8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BF8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BF8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BF8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BF8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BF8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BF8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BF8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BF8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BF8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B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B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B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B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B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B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B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B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0BF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BF8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0B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BF8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0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BF8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0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BF8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BF8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BF8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BF8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BF8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BF8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BF8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BF8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BF8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BF8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BF8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B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B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B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B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B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B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B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B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0BF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BF8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0B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BF8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0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BF8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0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B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idge, Simon</dc:creator>
  <cp:keywords/>
  <dc:description/>
  <cp:lastModifiedBy>Lakshmi  Mol</cp:lastModifiedBy>
  <cp:revision>2</cp:revision>
  <dcterms:created xsi:type="dcterms:W3CDTF">2024-05-30T21:11:00Z</dcterms:created>
  <dcterms:modified xsi:type="dcterms:W3CDTF">2024-07-25T08:21:00Z</dcterms:modified>
</cp:coreProperties>
</file>